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C2607" w14:textId="45704D78" w:rsidR="001A3D3D" w:rsidRDefault="001A3D3D" w:rsidP="00BC6A54"/>
    <w:tbl>
      <w:tblPr>
        <w:tblStyle w:val="Table"/>
        <w:tblpPr w:leftFromText="180" w:rightFromText="180" w:horzAnchor="margin" w:tblpXSpec="center" w:tblpY="802"/>
        <w:tblW w:w="3881" w:type="pct"/>
        <w:tblLook w:val="0020" w:firstRow="1" w:lastRow="0" w:firstColumn="0" w:lastColumn="0" w:noHBand="0" w:noVBand="0"/>
        <w:tblCaption w:val="Table 1 - Univariable and multivariable Logistic regression models"/>
      </w:tblPr>
      <w:tblGrid>
        <w:gridCol w:w="3445"/>
        <w:gridCol w:w="3435"/>
        <w:gridCol w:w="3435"/>
      </w:tblGrid>
      <w:tr w:rsidR="00AF78F4" w:rsidRPr="002A166B" w14:paraId="09BD69F3" w14:textId="77777777" w:rsidTr="00AF7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14:paraId="034BB077" w14:textId="538E170E" w:rsidR="00AF78F4" w:rsidRPr="00AF78F4" w:rsidRDefault="00AF78F4" w:rsidP="00AF78F4">
            <w:pPr>
              <w:rPr>
                <w:sz w:val="16"/>
                <w:szCs w:val="16"/>
              </w:rPr>
            </w:pPr>
            <w:r w:rsidRPr="00AF78F4">
              <w:rPr>
                <w:b/>
                <w:bCs/>
                <w:sz w:val="16"/>
                <w:szCs w:val="16"/>
              </w:rPr>
              <w:t>Supplementary Table 1</w:t>
            </w:r>
            <w:r w:rsidRPr="00AF78F4">
              <w:rPr>
                <w:sz w:val="16"/>
                <w:szCs w:val="16"/>
              </w:rPr>
              <w:t xml:space="preserve"> - Univariable and multivariable logistic regression models predicting I post-operative day acute kidney injury.</w:t>
            </w:r>
          </w:p>
        </w:tc>
      </w:tr>
      <w:tr w:rsidR="001A3D3D" w:rsidRPr="002A166B" w14:paraId="19D6BB8E" w14:textId="77777777" w:rsidTr="002A166B">
        <w:trPr>
          <w:trHeight w:val="166"/>
        </w:trPr>
        <w:tc>
          <w:tcPr>
            <w:tcW w:w="1670" w:type="pct"/>
            <w:tcBorders>
              <w:top w:val="single" w:sz="4" w:space="0" w:color="auto"/>
              <w:bottom w:val="single" w:sz="2" w:space="0" w:color="auto"/>
            </w:tcBorders>
          </w:tcPr>
          <w:p w14:paraId="27DBE3BD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9BC939D" w14:textId="77777777" w:rsidR="001A3D3D" w:rsidRPr="002A166B" w:rsidRDefault="001A3D3D" w:rsidP="00BC6A54">
            <w:pPr>
              <w:pStyle w:val="Compact"/>
              <w:jc w:val="center"/>
              <w:rPr>
                <w:b/>
                <w:bCs/>
              </w:rPr>
            </w:pPr>
            <w:r w:rsidRPr="002A166B">
              <w:rPr>
                <w:b/>
                <w:bCs/>
              </w:rPr>
              <w:t>Univariable analysis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277D298" w14:textId="77777777" w:rsidR="001A3D3D" w:rsidRPr="002A166B" w:rsidRDefault="001A3D3D" w:rsidP="00BC6A54">
            <w:pPr>
              <w:pStyle w:val="Compact"/>
              <w:jc w:val="center"/>
              <w:rPr>
                <w:b/>
                <w:bCs/>
              </w:rPr>
            </w:pPr>
            <w:r w:rsidRPr="002A166B">
              <w:rPr>
                <w:b/>
                <w:bCs/>
              </w:rPr>
              <w:t>Multivariable analysis</w:t>
            </w:r>
          </w:p>
        </w:tc>
      </w:tr>
      <w:tr w:rsidR="001A3D3D" w:rsidRPr="002A166B" w14:paraId="1867DF01" w14:textId="77777777" w:rsidTr="002A166B">
        <w:trPr>
          <w:trHeight w:val="166"/>
        </w:trPr>
        <w:tc>
          <w:tcPr>
            <w:tcW w:w="1670" w:type="pct"/>
            <w:tcBorders>
              <w:top w:val="single" w:sz="2" w:space="0" w:color="auto"/>
              <w:bottom w:val="single" w:sz="4" w:space="0" w:color="auto"/>
            </w:tcBorders>
          </w:tcPr>
          <w:p w14:paraId="5DE6021D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</w:p>
        </w:tc>
        <w:tc>
          <w:tcPr>
            <w:tcW w:w="1665" w:type="pct"/>
            <w:tcBorders>
              <w:top w:val="single" w:sz="2" w:space="0" w:color="auto"/>
              <w:bottom w:val="single" w:sz="4" w:space="0" w:color="auto"/>
            </w:tcBorders>
          </w:tcPr>
          <w:p w14:paraId="5BEBEFF8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Odds ratio (95%CI, p-value)</w:t>
            </w:r>
          </w:p>
        </w:tc>
        <w:tc>
          <w:tcPr>
            <w:tcW w:w="1665" w:type="pct"/>
            <w:tcBorders>
              <w:top w:val="single" w:sz="2" w:space="0" w:color="auto"/>
              <w:bottom w:val="single" w:sz="4" w:space="0" w:color="auto"/>
            </w:tcBorders>
          </w:tcPr>
          <w:p w14:paraId="0561EA58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Odds ratio (95%CI, p-value)</w:t>
            </w:r>
          </w:p>
        </w:tc>
      </w:tr>
      <w:tr w:rsidR="001A3D3D" w:rsidRPr="002A166B" w14:paraId="37AF2509" w14:textId="77777777" w:rsidTr="002A166B">
        <w:trPr>
          <w:trHeight w:val="166"/>
        </w:trPr>
        <w:tc>
          <w:tcPr>
            <w:tcW w:w="1670" w:type="pct"/>
            <w:tcBorders>
              <w:top w:val="single" w:sz="4" w:space="0" w:color="auto"/>
            </w:tcBorders>
          </w:tcPr>
          <w:p w14:paraId="63E2E335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Age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12334ACA" w14:textId="77777777" w:rsidR="001A3D3D" w:rsidRPr="002A166B" w:rsidRDefault="001A3D3D" w:rsidP="00BC6A54">
            <w:pPr>
              <w:pStyle w:val="Compact"/>
            </w:pPr>
            <w:r w:rsidRPr="002A166B">
              <w:t>1.01 (0.99-1.03, p=0.330)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54C8D563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04 (1.02-1.07, p&lt;0.001)</w:t>
            </w:r>
          </w:p>
        </w:tc>
      </w:tr>
      <w:tr w:rsidR="001A3D3D" w:rsidRPr="002A166B" w14:paraId="54670E81" w14:textId="77777777" w:rsidTr="002A166B">
        <w:trPr>
          <w:trHeight w:val="166"/>
        </w:trPr>
        <w:tc>
          <w:tcPr>
            <w:tcW w:w="1670" w:type="pct"/>
          </w:tcPr>
          <w:p w14:paraId="552C9D97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Gender (male vs. female)</w:t>
            </w:r>
          </w:p>
        </w:tc>
        <w:tc>
          <w:tcPr>
            <w:tcW w:w="1665" w:type="pct"/>
          </w:tcPr>
          <w:p w14:paraId="2BA68319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67 (1.15-2.44, p=0.008)</w:t>
            </w:r>
          </w:p>
        </w:tc>
        <w:tc>
          <w:tcPr>
            <w:tcW w:w="1665" w:type="pct"/>
          </w:tcPr>
          <w:p w14:paraId="2E00165F" w14:textId="77777777" w:rsidR="001A3D3D" w:rsidRPr="002A166B" w:rsidRDefault="001A3D3D" w:rsidP="00BC6A54">
            <w:pPr>
              <w:pStyle w:val="Compact"/>
            </w:pPr>
            <w:r w:rsidRPr="002A166B">
              <w:t>1.12 (0.72-1.74, p=0.614)</w:t>
            </w:r>
          </w:p>
        </w:tc>
      </w:tr>
      <w:tr w:rsidR="001A3D3D" w:rsidRPr="002A166B" w14:paraId="24EA8365" w14:textId="77777777" w:rsidTr="002A166B">
        <w:trPr>
          <w:trHeight w:val="166"/>
        </w:trPr>
        <w:tc>
          <w:tcPr>
            <w:tcW w:w="1670" w:type="pct"/>
          </w:tcPr>
          <w:p w14:paraId="10A45C75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BMI</w:t>
            </w:r>
          </w:p>
        </w:tc>
        <w:tc>
          <w:tcPr>
            <w:tcW w:w="1665" w:type="pct"/>
          </w:tcPr>
          <w:p w14:paraId="0C7BB612" w14:textId="77777777" w:rsidR="001A3D3D" w:rsidRPr="002A166B" w:rsidRDefault="001A3D3D" w:rsidP="00BC6A54">
            <w:pPr>
              <w:pStyle w:val="Compact"/>
            </w:pPr>
            <w:r w:rsidRPr="002A166B">
              <w:t>0.99 (0.95-1.03, p=0.689)</w:t>
            </w:r>
          </w:p>
        </w:tc>
        <w:tc>
          <w:tcPr>
            <w:tcW w:w="1665" w:type="pct"/>
          </w:tcPr>
          <w:p w14:paraId="0104818C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28406B19" w14:textId="77777777" w:rsidTr="002A166B">
        <w:trPr>
          <w:trHeight w:val="166"/>
        </w:trPr>
        <w:tc>
          <w:tcPr>
            <w:tcW w:w="1670" w:type="pct"/>
          </w:tcPr>
          <w:p w14:paraId="53BF819F" w14:textId="77777777" w:rsidR="001A3D3D" w:rsidRPr="002A166B" w:rsidRDefault="001A3D3D" w:rsidP="00BC6A54">
            <w:pPr>
              <w:pStyle w:val="Compact"/>
              <w:ind w:left="170"/>
            </w:pPr>
            <w:r w:rsidRPr="002A166B">
              <w:t>Overweight vs. normal</w:t>
            </w:r>
          </w:p>
        </w:tc>
        <w:tc>
          <w:tcPr>
            <w:tcW w:w="1665" w:type="pct"/>
          </w:tcPr>
          <w:p w14:paraId="74DCA47C" w14:textId="77777777" w:rsidR="001A3D3D" w:rsidRPr="002A166B" w:rsidRDefault="001A3D3D" w:rsidP="00BC6A54">
            <w:pPr>
              <w:pStyle w:val="Compact"/>
            </w:pPr>
            <w:r w:rsidRPr="002A166B">
              <w:t>0.72 (0.42-1.23, p=0.232)</w:t>
            </w:r>
          </w:p>
        </w:tc>
        <w:tc>
          <w:tcPr>
            <w:tcW w:w="1665" w:type="pct"/>
          </w:tcPr>
          <w:p w14:paraId="4F9F2AF9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4DF1D6D7" w14:textId="77777777" w:rsidTr="002A166B">
        <w:trPr>
          <w:trHeight w:val="166"/>
        </w:trPr>
        <w:tc>
          <w:tcPr>
            <w:tcW w:w="1670" w:type="pct"/>
          </w:tcPr>
          <w:p w14:paraId="4A59735A" w14:textId="77777777" w:rsidR="001A3D3D" w:rsidRPr="002A166B" w:rsidRDefault="001A3D3D" w:rsidP="00BC6A54">
            <w:pPr>
              <w:pStyle w:val="Compact"/>
              <w:ind w:left="170"/>
            </w:pPr>
            <w:r w:rsidRPr="002A166B">
              <w:t>Obese vs. normal</w:t>
            </w:r>
          </w:p>
        </w:tc>
        <w:tc>
          <w:tcPr>
            <w:tcW w:w="1665" w:type="pct"/>
          </w:tcPr>
          <w:p w14:paraId="64AB124B" w14:textId="77777777" w:rsidR="001A3D3D" w:rsidRPr="002A166B" w:rsidRDefault="001A3D3D" w:rsidP="00BC6A54">
            <w:pPr>
              <w:pStyle w:val="Compact"/>
            </w:pPr>
            <w:r w:rsidRPr="002A166B">
              <w:t>0.92 (0.61-1.39, p=0.690)</w:t>
            </w:r>
          </w:p>
        </w:tc>
        <w:tc>
          <w:tcPr>
            <w:tcW w:w="1665" w:type="pct"/>
          </w:tcPr>
          <w:p w14:paraId="11E9B5D8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6E8CA374" w14:textId="77777777" w:rsidTr="002A166B">
        <w:trPr>
          <w:trHeight w:val="166"/>
        </w:trPr>
        <w:tc>
          <w:tcPr>
            <w:tcW w:w="1670" w:type="pct"/>
          </w:tcPr>
          <w:p w14:paraId="51CBD8DC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ASA score (&gt;2 vs. ≤2)</w:t>
            </w:r>
          </w:p>
        </w:tc>
        <w:tc>
          <w:tcPr>
            <w:tcW w:w="1665" w:type="pct"/>
          </w:tcPr>
          <w:p w14:paraId="144B5933" w14:textId="77777777" w:rsidR="001A3D3D" w:rsidRPr="002A166B" w:rsidRDefault="001A3D3D" w:rsidP="00BC6A54">
            <w:pPr>
              <w:pStyle w:val="Compact"/>
            </w:pPr>
            <w:r w:rsidRPr="002A166B">
              <w:t>1.02 (0.71-1.47, p=0.895)</w:t>
            </w:r>
          </w:p>
        </w:tc>
        <w:tc>
          <w:tcPr>
            <w:tcW w:w="1665" w:type="pct"/>
          </w:tcPr>
          <w:p w14:paraId="29A9B4DF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70AA1FE3" w14:textId="77777777" w:rsidTr="002A166B">
        <w:trPr>
          <w:trHeight w:val="166"/>
        </w:trPr>
        <w:tc>
          <w:tcPr>
            <w:tcW w:w="1670" w:type="pct"/>
          </w:tcPr>
          <w:p w14:paraId="24678E2E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Hydronephrosis (yes vs. no)</w:t>
            </w:r>
          </w:p>
        </w:tc>
        <w:tc>
          <w:tcPr>
            <w:tcW w:w="1665" w:type="pct"/>
          </w:tcPr>
          <w:p w14:paraId="33C64A10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0.50 (0.35-0.73, p&lt;0.001)</w:t>
            </w:r>
          </w:p>
        </w:tc>
        <w:tc>
          <w:tcPr>
            <w:tcW w:w="1665" w:type="pct"/>
          </w:tcPr>
          <w:p w14:paraId="59140900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0.61 (0.39-0.93, p=0.022)</w:t>
            </w:r>
          </w:p>
        </w:tc>
      </w:tr>
      <w:tr w:rsidR="001A3D3D" w:rsidRPr="002A166B" w14:paraId="58CBC464" w14:textId="77777777" w:rsidTr="002A166B">
        <w:trPr>
          <w:trHeight w:val="166"/>
        </w:trPr>
        <w:tc>
          <w:tcPr>
            <w:tcW w:w="1670" w:type="pct"/>
          </w:tcPr>
          <w:p w14:paraId="49962DF7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CAD</w:t>
            </w:r>
          </w:p>
        </w:tc>
        <w:tc>
          <w:tcPr>
            <w:tcW w:w="1665" w:type="pct"/>
          </w:tcPr>
          <w:p w14:paraId="216E4927" w14:textId="77777777" w:rsidR="001A3D3D" w:rsidRPr="002A166B" w:rsidRDefault="001A3D3D" w:rsidP="00BC6A54">
            <w:pPr>
              <w:pStyle w:val="Compact"/>
            </w:pPr>
            <w:r w:rsidRPr="002A166B">
              <w:t>1.41 (0.91-2.19, p=0.122)</w:t>
            </w:r>
          </w:p>
        </w:tc>
        <w:tc>
          <w:tcPr>
            <w:tcW w:w="1665" w:type="pct"/>
          </w:tcPr>
          <w:p w14:paraId="1EF930A4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89 (1.07-3.36, p=0.029)</w:t>
            </w:r>
          </w:p>
        </w:tc>
      </w:tr>
      <w:tr w:rsidR="001A3D3D" w:rsidRPr="002A166B" w14:paraId="69E122F5" w14:textId="77777777" w:rsidTr="002A166B">
        <w:trPr>
          <w:trHeight w:val="166"/>
        </w:trPr>
        <w:tc>
          <w:tcPr>
            <w:tcW w:w="1670" w:type="pct"/>
          </w:tcPr>
          <w:p w14:paraId="1C3A0EBE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Hypertension</w:t>
            </w:r>
          </w:p>
        </w:tc>
        <w:tc>
          <w:tcPr>
            <w:tcW w:w="1665" w:type="pct"/>
          </w:tcPr>
          <w:p w14:paraId="7A543D67" w14:textId="77777777" w:rsidR="001A3D3D" w:rsidRPr="002A166B" w:rsidRDefault="001A3D3D" w:rsidP="00BC6A54">
            <w:pPr>
              <w:pStyle w:val="Compact"/>
            </w:pPr>
            <w:r w:rsidRPr="002A166B">
              <w:t>1.18 (0.82-1.68, p=0.372)</w:t>
            </w:r>
          </w:p>
        </w:tc>
        <w:tc>
          <w:tcPr>
            <w:tcW w:w="1665" w:type="pct"/>
          </w:tcPr>
          <w:p w14:paraId="0CC482F8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7C570AD9" w14:textId="77777777" w:rsidTr="002A166B">
        <w:trPr>
          <w:trHeight w:val="166"/>
        </w:trPr>
        <w:tc>
          <w:tcPr>
            <w:tcW w:w="1670" w:type="pct"/>
          </w:tcPr>
          <w:p w14:paraId="7D06FA0D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Hyperlipidemia</w:t>
            </w:r>
          </w:p>
        </w:tc>
        <w:tc>
          <w:tcPr>
            <w:tcW w:w="1665" w:type="pct"/>
          </w:tcPr>
          <w:p w14:paraId="0FB3B7E4" w14:textId="77777777" w:rsidR="001A3D3D" w:rsidRPr="002A166B" w:rsidRDefault="001A3D3D" w:rsidP="00BC6A54">
            <w:pPr>
              <w:pStyle w:val="Compact"/>
            </w:pPr>
            <w:r w:rsidRPr="002A166B">
              <w:t>0.78 (0.54-1.11, p=0.170)</w:t>
            </w:r>
          </w:p>
        </w:tc>
        <w:tc>
          <w:tcPr>
            <w:tcW w:w="1665" w:type="pct"/>
          </w:tcPr>
          <w:p w14:paraId="7CA26058" w14:textId="77777777" w:rsidR="001A3D3D" w:rsidRPr="002A166B" w:rsidRDefault="001A3D3D" w:rsidP="00BC6A54">
            <w:pPr>
              <w:pStyle w:val="Compact"/>
            </w:pPr>
            <w:r w:rsidRPr="002A166B">
              <w:t>0.70 (0.44-1.09, p=0.120)</w:t>
            </w:r>
          </w:p>
        </w:tc>
      </w:tr>
      <w:tr w:rsidR="001A3D3D" w:rsidRPr="002A166B" w14:paraId="7E14E54F" w14:textId="77777777" w:rsidTr="002A166B">
        <w:trPr>
          <w:trHeight w:val="166"/>
        </w:trPr>
        <w:tc>
          <w:tcPr>
            <w:tcW w:w="1670" w:type="pct"/>
          </w:tcPr>
          <w:p w14:paraId="324822D7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Diabetes</w:t>
            </w:r>
          </w:p>
        </w:tc>
        <w:tc>
          <w:tcPr>
            <w:tcW w:w="1665" w:type="pct"/>
          </w:tcPr>
          <w:p w14:paraId="146D5D43" w14:textId="77777777" w:rsidR="001A3D3D" w:rsidRPr="002A166B" w:rsidRDefault="001A3D3D" w:rsidP="00BC6A54">
            <w:pPr>
              <w:pStyle w:val="Compact"/>
            </w:pPr>
            <w:r w:rsidRPr="002A166B">
              <w:t>0.78 (0.51-1.20, p=0.262)</w:t>
            </w:r>
          </w:p>
        </w:tc>
        <w:tc>
          <w:tcPr>
            <w:tcW w:w="1665" w:type="pct"/>
          </w:tcPr>
          <w:p w14:paraId="429F8DEF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430E2B9C" w14:textId="77777777" w:rsidTr="002A166B">
        <w:trPr>
          <w:trHeight w:val="166"/>
        </w:trPr>
        <w:tc>
          <w:tcPr>
            <w:tcW w:w="1670" w:type="pct"/>
          </w:tcPr>
          <w:p w14:paraId="02ADFF97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Preoperatory eGFR</w:t>
            </w:r>
          </w:p>
        </w:tc>
        <w:tc>
          <w:tcPr>
            <w:tcW w:w="1665" w:type="pct"/>
          </w:tcPr>
          <w:p w14:paraId="6832E8F1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03 (1.02-1.04, p&lt;0.001)</w:t>
            </w:r>
          </w:p>
        </w:tc>
        <w:tc>
          <w:tcPr>
            <w:tcW w:w="1665" w:type="pct"/>
          </w:tcPr>
          <w:p w14:paraId="041F6263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04 (1.03-1.05, p&lt;0.001)</w:t>
            </w:r>
          </w:p>
        </w:tc>
      </w:tr>
      <w:tr w:rsidR="001A3D3D" w:rsidRPr="002A166B" w14:paraId="203D682D" w14:textId="77777777" w:rsidTr="002A166B">
        <w:trPr>
          <w:trHeight w:val="166"/>
        </w:trPr>
        <w:tc>
          <w:tcPr>
            <w:tcW w:w="1670" w:type="pct"/>
          </w:tcPr>
          <w:p w14:paraId="11ABC9A1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pT-stage (NMI vs. MI)</w:t>
            </w:r>
          </w:p>
        </w:tc>
        <w:tc>
          <w:tcPr>
            <w:tcW w:w="1665" w:type="pct"/>
          </w:tcPr>
          <w:p w14:paraId="0662E3AF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71 (1.21-2.43, p=0.003)</w:t>
            </w:r>
          </w:p>
        </w:tc>
        <w:tc>
          <w:tcPr>
            <w:tcW w:w="1665" w:type="pct"/>
          </w:tcPr>
          <w:p w14:paraId="1AC55AE9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1.74 (1.14-2.67, p=0.010)</w:t>
            </w:r>
          </w:p>
        </w:tc>
      </w:tr>
      <w:tr w:rsidR="001A3D3D" w:rsidRPr="002A166B" w14:paraId="68B2FE31" w14:textId="77777777" w:rsidTr="002A166B">
        <w:trPr>
          <w:trHeight w:val="166"/>
        </w:trPr>
        <w:tc>
          <w:tcPr>
            <w:tcW w:w="1670" w:type="pct"/>
          </w:tcPr>
          <w:p w14:paraId="6ED23D6B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pN-stage</w:t>
            </w:r>
          </w:p>
        </w:tc>
        <w:tc>
          <w:tcPr>
            <w:tcW w:w="1665" w:type="pct"/>
          </w:tcPr>
          <w:p w14:paraId="128B1F1F" w14:textId="77777777" w:rsidR="001A3D3D" w:rsidRPr="002A166B" w:rsidRDefault="001A3D3D" w:rsidP="00BC6A54">
            <w:pPr>
              <w:pStyle w:val="Compact"/>
            </w:pPr>
          </w:p>
        </w:tc>
        <w:tc>
          <w:tcPr>
            <w:tcW w:w="1665" w:type="pct"/>
          </w:tcPr>
          <w:p w14:paraId="7E359571" w14:textId="77777777" w:rsidR="001A3D3D" w:rsidRPr="002A166B" w:rsidRDefault="001A3D3D" w:rsidP="00BC6A54">
            <w:pPr>
              <w:pStyle w:val="Compact"/>
            </w:pPr>
          </w:p>
        </w:tc>
      </w:tr>
      <w:tr w:rsidR="001A3D3D" w:rsidRPr="002A166B" w14:paraId="2FDC9B3E" w14:textId="77777777" w:rsidTr="002A166B">
        <w:trPr>
          <w:trHeight w:val="166"/>
        </w:trPr>
        <w:tc>
          <w:tcPr>
            <w:tcW w:w="1670" w:type="pct"/>
          </w:tcPr>
          <w:p w14:paraId="35CE9E9A" w14:textId="77777777" w:rsidR="001A3D3D" w:rsidRPr="002A166B" w:rsidRDefault="001A3D3D" w:rsidP="00BC6A54">
            <w:pPr>
              <w:pStyle w:val="Compact"/>
              <w:ind w:firstLine="170"/>
            </w:pPr>
            <w:r w:rsidRPr="002A166B">
              <w:t>pN1 vs. pN0</w:t>
            </w:r>
          </w:p>
        </w:tc>
        <w:tc>
          <w:tcPr>
            <w:tcW w:w="1665" w:type="pct"/>
          </w:tcPr>
          <w:p w14:paraId="52A75D00" w14:textId="77777777" w:rsidR="001A3D3D" w:rsidRPr="002A166B" w:rsidRDefault="001A3D3D" w:rsidP="00BC6A54">
            <w:pPr>
              <w:pStyle w:val="Compact"/>
            </w:pPr>
            <w:r w:rsidRPr="002A166B">
              <w:t>0.49 (0.21-1.07, p=0.087)</w:t>
            </w:r>
          </w:p>
        </w:tc>
        <w:tc>
          <w:tcPr>
            <w:tcW w:w="1665" w:type="pct"/>
          </w:tcPr>
          <w:p w14:paraId="79A7A7C8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08A2D9E0" w14:textId="77777777" w:rsidTr="002A166B">
        <w:trPr>
          <w:trHeight w:val="166"/>
        </w:trPr>
        <w:tc>
          <w:tcPr>
            <w:tcW w:w="1670" w:type="pct"/>
          </w:tcPr>
          <w:p w14:paraId="3D3C6F77" w14:textId="77777777" w:rsidR="001A3D3D" w:rsidRPr="002A166B" w:rsidRDefault="001A3D3D" w:rsidP="00BC6A54">
            <w:pPr>
              <w:ind w:firstLine="170"/>
            </w:pPr>
            <w:r w:rsidRPr="002A166B">
              <w:t>pN2 vs. pN0</w:t>
            </w:r>
          </w:p>
        </w:tc>
        <w:tc>
          <w:tcPr>
            <w:tcW w:w="1665" w:type="pct"/>
          </w:tcPr>
          <w:p w14:paraId="528D0F2E" w14:textId="77777777" w:rsidR="001A3D3D" w:rsidRPr="002A166B" w:rsidRDefault="001A3D3D" w:rsidP="00BC6A54">
            <w:pPr>
              <w:pStyle w:val="Compact"/>
            </w:pPr>
            <w:r w:rsidRPr="002A166B">
              <w:t>1.84 (0.93-3.69, p=0.081)</w:t>
            </w:r>
          </w:p>
        </w:tc>
        <w:tc>
          <w:tcPr>
            <w:tcW w:w="1665" w:type="pct"/>
          </w:tcPr>
          <w:p w14:paraId="088C4795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5BD03708" w14:textId="77777777" w:rsidTr="002A166B">
        <w:trPr>
          <w:trHeight w:val="166"/>
        </w:trPr>
        <w:tc>
          <w:tcPr>
            <w:tcW w:w="1670" w:type="pct"/>
          </w:tcPr>
          <w:p w14:paraId="6A8D296F" w14:textId="77777777" w:rsidR="001A3D3D" w:rsidRPr="002A166B" w:rsidRDefault="001A3D3D" w:rsidP="00BC6A54">
            <w:pPr>
              <w:ind w:firstLine="170"/>
            </w:pPr>
            <w:r w:rsidRPr="002A166B">
              <w:t>pNx vs. pN0</w:t>
            </w:r>
          </w:p>
        </w:tc>
        <w:tc>
          <w:tcPr>
            <w:tcW w:w="1665" w:type="pct"/>
          </w:tcPr>
          <w:p w14:paraId="447B76F8" w14:textId="77777777" w:rsidR="001A3D3D" w:rsidRPr="002A166B" w:rsidRDefault="001A3D3D" w:rsidP="00BC6A54">
            <w:pPr>
              <w:pStyle w:val="Compact"/>
            </w:pPr>
            <w:r w:rsidRPr="002A166B">
              <w:t>1.23 (0.84-1.80, p=0.287)</w:t>
            </w:r>
          </w:p>
        </w:tc>
        <w:tc>
          <w:tcPr>
            <w:tcW w:w="1665" w:type="pct"/>
          </w:tcPr>
          <w:p w14:paraId="4F8FD44C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  <w:tr w:rsidR="001A3D3D" w:rsidRPr="002A166B" w14:paraId="763A124B" w14:textId="77777777" w:rsidTr="002A166B">
        <w:trPr>
          <w:trHeight w:val="166"/>
        </w:trPr>
        <w:tc>
          <w:tcPr>
            <w:tcW w:w="1670" w:type="pct"/>
          </w:tcPr>
          <w:p w14:paraId="5DDC1C6D" w14:textId="77777777" w:rsidR="001A3D3D" w:rsidRPr="002A166B" w:rsidRDefault="001A3D3D" w:rsidP="00BC6A54">
            <w:pPr>
              <w:pStyle w:val="Compact"/>
              <w:rPr>
                <w:b/>
                <w:bCs/>
              </w:rPr>
            </w:pPr>
            <w:r w:rsidRPr="002A166B">
              <w:rPr>
                <w:b/>
                <w:bCs/>
              </w:rPr>
              <w:t>Tumor grade</w:t>
            </w:r>
          </w:p>
        </w:tc>
        <w:tc>
          <w:tcPr>
            <w:tcW w:w="1665" w:type="pct"/>
          </w:tcPr>
          <w:p w14:paraId="603B585D" w14:textId="77777777" w:rsidR="001A3D3D" w:rsidRPr="002A166B" w:rsidRDefault="001A3D3D" w:rsidP="00BC6A54">
            <w:pPr>
              <w:pStyle w:val="Compact"/>
            </w:pPr>
          </w:p>
        </w:tc>
        <w:tc>
          <w:tcPr>
            <w:tcW w:w="1665" w:type="pct"/>
          </w:tcPr>
          <w:p w14:paraId="5FB9CEA9" w14:textId="77777777" w:rsidR="001A3D3D" w:rsidRPr="002A166B" w:rsidRDefault="001A3D3D" w:rsidP="00BC6A54">
            <w:pPr>
              <w:pStyle w:val="Compact"/>
            </w:pPr>
          </w:p>
        </w:tc>
      </w:tr>
      <w:tr w:rsidR="001A3D3D" w:rsidRPr="002A166B" w14:paraId="450D99BE" w14:textId="77777777" w:rsidTr="002A166B">
        <w:trPr>
          <w:trHeight w:val="166"/>
        </w:trPr>
        <w:tc>
          <w:tcPr>
            <w:tcW w:w="1670" w:type="pct"/>
            <w:tcBorders>
              <w:bottom w:val="single" w:sz="4" w:space="0" w:color="auto"/>
            </w:tcBorders>
          </w:tcPr>
          <w:p w14:paraId="2CDCAC7A" w14:textId="77777777" w:rsidR="001A3D3D" w:rsidRPr="002A166B" w:rsidRDefault="001A3D3D" w:rsidP="00BC6A54">
            <w:pPr>
              <w:pStyle w:val="Compact"/>
              <w:ind w:firstLine="170"/>
            </w:pPr>
            <w:r w:rsidRPr="002A166B">
              <w:t>Low grade vs. High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28D18715" w14:textId="77777777" w:rsidR="001A3D3D" w:rsidRPr="002A166B" w:rsidRDefault="001A3D3D" w:rsidP="00BC6A54">
            <w:pPr>
              <w:pStyle w:val="Compact"/>
            </w:pPr>
            <w:r w:rsidRPr="002A166B">
              <w:t>1.31 (0.79-2.20, p=0.297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09380467" w14:textId="77777777" w:rsidR="001A3D3D" w:rsidRPr="002A166B" w:rsidRDefault="001A3D3D" w:rsidP="00BC6A54">
            <w:pPr>
              <w:pStyle w:val="Compact"/>
            </w:pPr>
            <w:r w:rsidRPr="002A166B">
              <w:t>-</w:t>
            </w:r>
          </w:p>
        </w:tc>
      </w:tr>
    </w:tbl>
    <w:p w14:paraId="3994D875" w14:textId="77777777" w:rsidR="001A3D3D" w:rsidRDefault="001A3D3D" w:rsidP="001A3D3D"/>
    <w:p w14:paraId="1E2E72EA" w14:textId="4987F022" w:rsidR="002A166B" w:rsidRPr="002A166B" w:rsidRDefault="002A166B" w:rsidP="00A66F06">
      <w:bookmarkStart w:id="0" w:name="_GoBack"/>
      <w:bookmarkEnd w:id="0"/>
    </w:p>
    <w:sectPr w:rsidR="002A166B" w:rsidRPr="002A166B" w:rsidSect="00F20015">
      <w:pgSz w:w="15840" w:h="12240" w:orient="landscape"/>
      <w:pgMar w:top="574" w:right="1134" w:bottom="1134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4F911" w14:textId="77777777" w:rsidR="00A82D63" w:rsidRDefault="00A82D63">
      <w:pPr>
        <w:spacing w:after="0"/>
      </w:pPr>
      <w:r>
        <w:separator/>
      </w:r>
    </w:p>
  </w:endnote>
  <w:endnote w:type="continuationSeparator" w:id="0">
    <w:p w14:paraId="0D96810F" w14:textId="77777777" w:rsidR="00A82D63" w:rsidRDefault="00A82D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2D040" w14:textId="77777777" w:rsidR="00A82D63" w:rsidRDefault="00A82D63">
      <w:r>
        <w:separator/>
      </w:r>
    </w:p>
  </w:footnote>
  <w:footnote w:type="continuationSeparator" w:id="0">
    <w:p w14:paraId="7695B6CF" w14:textId="77777777" w:rsidR="00A82D63" w:rsidRDefault="00A82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232AA"/>
    <w:multiLevelType w:val="hybridMultilevel"/>
    <w:tmpl w:val="D1B84182"/>
    <w:lvl w:ilvl="0" w:tplc="C950A322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AE401"/>
    <w:multiLevelType w:val="multilevel"/>
    <w:tmpl w:val="113EB3A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12C2D"/>
    <w:rsid w:val="00012CC4"/>
    <w:rsid w:val="00046002"/>
    <w:rsid w:val="00087531"/>
    <w:rsid w:val="0009646F"/>
    <w:rsid w:val="000B71C6"/>
    <w:rsid w:val="000D5F99"/>
    <w:rsid w:val="001135B8"/>
    <w:rsid w:val="00115743"/>
    <w:rsid w:val="001270E9"/>
    <w:rsid w:val="00130BEC"/>
    <w:rsid w:val="00135B46"/>
    <w:rsid w:val="00164A6E"/>
    <w:rsid w:val="0017382D"/>
    <w:rsid w:val="00184EA4"/>
    <w:rsid w:val="001A051E"/>
    <w:rsid w:val="001A3D3D"/>
    <w:rsid w:val="001A7A82"/>
    <w:rsid w:val="001C44AF"/>
    <w:rsid w:val="001C523E"/>
    <w:rsid w:val="001C7837"/>
    <w:rsid w:val="001D6217"/>
    <w:rsid w:val="001F6A50"/>
    <w:rsid w:val="0022441F"/>
    <w:rsid w:val="00272B28"/>
    <w:rsid w:val="0028376E"/>
    <w:rsid w:val="002A166B"/>
    <w:rsid w:val="002B440B"/>
    <w:rsid w:val="002B4EF3"/>
    <w:rsid w:val="002B6450"/>
    <w:rsid w:val="002C4187"/>
    <w:rsid w:val="0031262A"/>
    <w:rsid w:val="003148DA"/>
    <w:rsid w:val="00320944"/>
    <w:rsid w:val="00321CED"/>
    <w:rsid w:val="0032763E"/>
    <w:rsid w:val="00362685"/>
    <w:rsid w:val="003719B0"/>
    <w:rsid w:val="0037521B"/>
    <w:rsid w:val="00385F69"/>
    <w:rsid w:val="0039031B"/>
    <w:rsid w:val="00393862"/>
    <w:rsid w:val="003D6EB8"/>
    <w:rsid w:val="003F14FB"/>
    <w:rsid w:val="004076B8"/>
    <w:rsid w:val="004377DE"/>
    <w:rsid w:val="00465B68"/>
    <w:rsid w:val="00466426"/>
    <w:rsid w:val="00482351"/>
    <w:rsid w:val="00485522"/>
    <w:rsid w:val="00486CFC"/>
    <w:rsid w:val="00487C59"/>
    <w:rsid w:val="004A4845"/>
    <w:rsid w:val="004C369B"/>
    <w:rsid w:val="004D41A8"/>
    <w:rsid w:val="004E29B3"/>
    <w:rsid w:val="004E35D3"/>
    <w:rsid w:val="004F6A2C"/>
    <w:rsid w:val="005004DC"/>
    <w:rsid w:val="005316D7"/>
    <w:rsid w:val="00537D4F"/>
    <w:rsid w:val="005577FA"/>
    <w:rsid w:val="005608C0"/>
    <w:rsid w:val="005618D5"/>
    <w:rsid w:val="00590D07"/>
    <w:rsid w:val="005A4813"/>
    <w:rsid w:val="005B187C"/>
    <w:rsid w:val="005D1BDB"/>
    <w:rsid w:val="005D293A"/>
    <w:rsid w:val="005D3150"/>
    <w:rsid w:val="00603559"/>
    <w:rsid w:val="00603634"/>
    <w:rsid w:val="006042D0"/>
    <w:rsid w:val="006249B0"/>
    <w:rsid w:val="00650ED7"/>
    <w:rsid w:val="00690DC0"/>
    <w:rsid w:val="006978FE"/>
    <w:rsid w:val="006A79E8"/>
    <w:rsid w:val="006B27C6"/>
    <w:rsid w:val="006C3175"/>
    <w:rsid w:val="006E27F8"/>
    <w:rsid w:val="00703AEE"/>
    <w:rsid w:val="00706025"/>
    <w:rsid w:val="007116AE"/>
    <w:rsid w:val="00712CBB"/>
    <w:rsid w:val="00747C6F"/>
    <w:rsid w:val="00784D58"/>
    <w:rsid w:val="00791F8A"/>
    <w:rsid w:val="007B3E01"/>
    <w:rsid w:val="007B7EFD"/>
    <w:rsid w:val="007C76B0"/>
    <w:rsid w:val="007F4104"/>
    <w:rsid w:val="00835725"/>
    <w:rsid w:val="00836FF1"/>
    <w:rsid w:val="00853F95"/>
    <w:rsid w:val="00860542"/>
    <w:rsid w:val="00873CC0"/>
    <w:rsid w:val="00886729"/>
    <w:rsid w:val="008B6652"/>
    <w:rsid w:val="008D6863"/>
    <w:rsid w:val="00900502"/>
    <w:rsid w:val="0091258F"/>
    <w:rsid w:val="00930451"/>
    <w:rsid w:val="0094763A"/>
    <w:rsid w:val="009556A6"/>
    <w:rsid w:val="00967FEB"/>
    <w:rsid w:val="0097316F"/>
    <w:rsid w:val="009A301F"/>
    <w:rsid w:val="009B1ECE"/>
    <w:rsid w:val="009B2F17"/>
    <w:rsid w:val="009B6393"/>
    <w:rsid w:val="009C47C0"/>
    <w:rsid w:val="009D297F"/>
    <w:rsid w:val="00A2028C"/>
    <w:rsid w:val="00A66F06"/>
    <w:rsid w:val="00A82D63"/>
    <w:rsid w:val="00AC1181"/>
    <w:rsid w:val="00AC6AB0"/>
    <w:rsid w:val="00AD0D32"/>
    <w:rsid w:val="00AF430B"/>
    <w:rsid w:val="00AF78F4"/>
    <w:rsid w:val="00B12DAF"/>
    <w:rsid w:val="00B17C7C"/>
    <w:rsid w:val="00B26808"/>
    <w:rsid w:val="00B33758"/>
    <w:rsid w:val="00B84BA8"/>
    <w:rsid w:val="00B86B75"/>
    <w:rsid w:val="00BA1866"/>
    <w:rsid w:val="00BC48D5"/>
    <w:rsid w:val="00BC6A54"/>
    <w:rsid w:val="00C21589"/>
    <w:rsid w:val="00C2569E"/>
    <w:rsid w:val="00C36279"/>
    <w:rsid w:val="00C50791"/>
    <w:rsid w:val="00C508EE"/>
    <w:rsid w:val="00D005A8"/>
    <w:rsid w:val="00D03C0E"/>
    <w:rsid w:val="00D1188E"/>
    <w:rsid w:val="00D60856"/>
    <w:rsid w:val="00D6326E"/>
    <w:rsid w:val="00D80B56"/>
    <w:rsid w:val="00DA2A75"/>
    <w:rsid w:val="00DA7776"/>
    <w:rsid w:val="00DD12A0"/>
    <w:rsid w:val="00DD60F7"/>
    <w:rsid w:val="00DD6129"/>
    <w:rsid w:val="00DF5675"/>
    <w:rsid w:val="00E053B1"/>
    <w:rsid w:val="00E315A3"/>
    <w:rsid w:val="00E33FBA"/>
    <w:rsid w:val="00E433E0"/>
    <w:rsid w:val="00E73EEF"/>
    <w:rsid w:val="00E756C4"/>
    <w:rsid w:val="00E91DAD"/>
    <w:rsid w:val="00E9559B"/>
    <w:rsid w:val="00EE10FE"/>
    <w:rsid w:val="00EE64A7"/>
    <w:rsid w:val="00EE6BA8"/>
    <w:rsid w:val="00EF1F49"/>
    <w:rsid w:val="00F20015"/>
    <w:rsid w:val="00F23A8D"/>
    <w:rsid w:val="00F324B1"/>
    <w:rsid w:val="00F36AB3"/>
    <w:rsid w:val="00F60C0F"/>
    <w:rsid w:val="00F75D8D"/>
    <w:rsid w:val="00FE19B0"/>
    <w:rsid w:val="00FF39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39A3"/>
  <w15:docId w15:val="{7D9556C0-1941-3945-B0E3-870A0CB8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DD12A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2028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202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0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20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2028C"/>
    <w:rPr>
      <w:b/>
      <w:bCs/>
      <w:sz w:val="20"/>
      <w:szCs w:val="20"/>
    </w:rPr>
  </w:style>
  <w:style w:type="paragraph" w:styleId="ListParagraph">
    <w:name w:val="List Paragraph"/>
    <w:basedOn w:val="Normal"/>
    <w:rsid w:val="00836F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E86D2F-FD72-4566-8959-6A15781B1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e Marchioni</dc:creator>
  <cp:keywords/>
  <cp:lastModifiedBy>Raja R</cp:lastModifiedBy>
  <cp:revision>3</cp:revision>
  <dcterms:created xsi:type="dcterms:W3CDTF">2022-06-21T02:27:00Z</dcterms:created>
  <dcterms:modified xsi:type="dcterms:W3CDTF">2022-09-18T04:43:00Z</dcterms:modified>
</cp:coreProperties>
</file>